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6"/>
        <w:gridCol w:w="2511"/>
        <w:gridCol w:w="2511"/>
        <w:gridCol w:w="2051"/>
      </w:tblGrid>
      <w:tr w:rsidR="006C3513" w:rsidRPr="007E7451" w:rsidTr="00645A24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C3513" w:rsidRPr="007E7451" w:rsidRDefault="0017746A" w:rsidP="00645A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4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opheles</w:t>
            </w:r>
            <w:r w:rsidR="006C3513" w:rsidRPr="001774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6C3513" w:rsidRPr="007E745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7E7451" w:rsidRDefault="006C3513" w:rsidP="00645A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ordinate </w:t>
            </w:r>
          </w:p>
          <w:p w:rsidR="006C3513" w:rsidRPr="007E7451" w:rsidRDefault="006C3513" w:rsidP="00645A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51">
              <w:rPr>
                <w:rFonts w:ascii="Times New Roman" w:hAnsi="Times New Roman" w:cs="Times New Roman"/>
                <w:b/>
                <w:sz w:val="24"/>
                <w:szCs w:val="24"/>
              </w:rPr>
              <w:t>(Latitude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6C3513" w:rsidRPr="007E7451" w:rsidRDefault="006C3513" w:rsidP="00645A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51">
              <w:rPr>
                <w:rFonts w:ascii="Times New Roman" w:hAnsi="Times New Roman" w:cs="Times New Roman"/>
                <w:b/>
                <w:sz w:val="24"/>
                <w:szCs w:val="24"/>
              </w:rPr>
              <w:t>Coordinate (Longitude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6C3513" w:rsidRPr="007E7451" w:rsidRDefault="006C3513" w:rsidP="00645A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51">
              <w:rPr>
                <w:rFonts w:ascii="Times New Roman" w:hAnsi="Times New Roman" w:cs="Times New Roman"/>
                <w:b/>
                <w:sz w:val="24"/>
                <w:szCs w:val="24"/>
              </w:rPr>
              <w:t>Numbers collected</w:t>
            </w:r>
          </w:p>
        </w:tc>
      </w:tr>
      <w:tr w:rsidR="006C3513" w:rsidRPr="006C3513" w:rsidTr="00645A24">
        <w:tc>
          <w:tcPr>
            <w:tcW w:w="2016" w:type="dxa"/>
            <w:tcBorders>
              <w:top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cens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4° 12' 39.4848“N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52' 27.9582“E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4° 12' 34.9776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52' 30.6264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4° 12' 34.4874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52' 26.7564“E</w:t>
            </w:r>
          </w:p>
        </w:tc>
        <w:tc>
          <w:tcPr>
            <w:tcW w:w="2051" w:type="dxa"/>
          </w:tcPr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2° 56' 22.6038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2° 4' 32.3288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37' 0.0012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2° 20' 59.9994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5° 45' 16.8042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44' 48.1914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22' 38.2182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38' 14.661“E</w:t>
            </w:r>
          </w:p>
        </w:tc>
        <w:tc>
          <w:tcPr>
            <w:tcW w:w="2051" w:type="dxa"/>
          </w:tcPr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wari</w:t>
            </w:r>
            <w:proofErr w:type="spellEnd"/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6' 19.803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43' 45.5736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22' 38.2182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38' 14.661“E</w:t>
            </w:r>
          </w:p>
        </w:tc>
        <w:tc>
          <w:tcPr>
            <w:tcW w:w="2051" w:type="dxa"/>
          </w:tcPr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34' 43.3158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44' 4.9452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15' 45.7338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37' 35.3676“E</w:t>
            </w:r>
          </w:p>
        </w:tc>
        <w:tc>
          <w:tcPr>
            <w:tcW w:w="2051" w:type="dxa"/>
          </w:tcPr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5° 45' 16.8042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44' 48.1914“E</w:t>
            </w:r>
          </w:p>
        </w:tc>
        <w:tc>
          <w:tcPr>
            <w:tcW w:w="205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3513" w:rsidRPr="006C3513" w:rsidTr="00645A24">
        <w:tc>
          <w:tcPr>
            <w:tcW w:w="2016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3° 7' 5.9298“N</w:t>
            </w:r>
          </w:p>
        </w:tc>
        <w:tc>
          <w:tcPr>
            <w:tcW w:w="2511" w:type="dxa"/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34' 48.3348“E</w:t>
            </w:r>
          </w:p>
        </w:tc>
        <w:tc>
          <w:tcPr>
            <w:tcW w:w="2051" w:type="dxa"/>
          </w:tcPr>
          <w:p w:rsid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13" w:rsidRPr="006C3513" w:rsidTr="00645A24">
        <w:tc>
          <w:tcPr>
            <w:tcW w:w="2016" w:type="dxa"/>
            <w:tcBorders>
              <w:bottom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C3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taeniatus</w:t>
            </w:r>
            <w:proofErr w:type="spellEnd"/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5° 45' 16.8042“N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01° 44' 48.1914“E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6C3513" w:rsidRPr="006C3513" w:rsidRDefault="006C3513" w:rsidP="00645A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35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8313B" w:rsidRDefault="0078313B"/>
    <w:sectPr w:rsidR="0078313B" w:rsidSect="006C351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C3513"/>
    <w:rsid w:val="0004192D"/>
    <w:rsid w:val="0017746A"/>
    <w:rsid w:val="002A44DB"/>
    <w:rsid w:val="002D0CD3"/>
    <w:rsid w:val="00645A24"/>
    <w:rsid w:val="006C3513"/>
    <w:rsid w:val="0078313B"/>
    <w:rsid w:val="007E7451"/>
    <w:rsid w:val="00C74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5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C351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60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zz</dc:creator>
  <cp:lastModifiedBy>Asus A55V</cp:lastModifiedBy>
  <cp:revision>4</cp:revision>
  <dcterms:created xsi:type="dcterms:W3CDTF">2014-03-16T02:09:00Z</dcterms:created>
  <dcterms:modified xsi:type="dcterms:W3CDTF">2014-03-16T05:09:00Z</dcterms:modified>
</cp:coreProperties>
</file>